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0673" w:rsidRPr="00ED0673" w:rsidRDefault="00815858" w:rsidP="00ED06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eastAsia="Times New Roman" w:hAnsi="Times New Roman" w:cs="Times New Roman"/>
          <w:sz w:val="24"/>
          <w:szCs w:val="24"/>
        </w:rPr>
        <w:t>Multimedia Appendix</w:t>
      </w:r>
      <w:bookmarkEnd w:id="0"/>
      <w:r w:rsidR="00ED0673" w:rsidRPr="00ED0673">
        <w:rPr>
          <w:rFonts w:ascii="Times New Roman" w:eastAsia="Times New Roman" w:hAnsi="Times New Roman" w:cs="Times New Roman"/>
          <w:sz w:val="24"/>
          <w:szCs w:val="24"/>
        </w:rPr>
        <w:t>. Teaching, assessment, and evaluation methods for mobile technologies (m</w:t>
      </w:r>
      <w:r w:rsidR="00ED0673" w:rsidRPr="00ED0673">
        <w:rPr>
          <w:rFonts w:ascii="Times New Roman" w:eastAsia="Times New Roman" w:hAnsi="Times New Roman" w:cs="Times New Roman"/>
          <w:bCs/>
          <w:sz w:val="24"/>
          <w:szCs w:val="24"/>
        </w:rPr>
        <w:t>obile Health, smartphone, and apps</w:t>
      </w:r>
      <w:r w:rsidR="00ED0673" w:rsidRPr="00ED0673">
        <w:rPr>
          <w:rFonts w:ascii="Times New Roman" w:eastAsia="Times New Roman" w:hAnsi="Times New Roman" w:cs="Times New Roman"/>
          <w:sz w:val="24"/>
          <w:szCs w:val="24"/>
        </w:rPr>
        <w:t>) clinical competencies.</w:t>
      </w:r>
    </w:p>
    <w:p w:rsidR="00ED0673" w:rsidRPr="00ED0673" w:rsidRDefault="00ED0673" w:rsidP="00ED067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5107" w:type="pct"/>
        <w:tblLayout w:type="fixed"/>
        <w:tblLook w:val="04A0" w:firstRow="1" w:lastRow="0" w:firstColumn="1" w:lastColumn="0" w:noHBand="0" w:noVBand="1"/>
      </w:tblPr>
      <w:tblGrid>
        <w:gridCol w:w="1940"/>
        <w:gridCol w:w="2464"/>
        <w:gridCol w:w="3602"/>
        <w:gridCol w:w="3015"/>
      </w:tblGrid>
      <w:tr w:rsidR="00ED0673" w:rsidRPr="00ED0673" w:rsidTr="00ED0673">
        <w:tc>
          <w:tcPr>
            <w:tcW w:w="880" w:type="pct"/>
          </w:tcPr>
          <w:p w:rsidR="00ED0673" w:rsidRPr="00ED0673" w:rsidRDefault="00ED0673" w:rsidP="00ED0673">
            <w:pPr>
              <w:spacing w:line="360" w:lineRule="auto"/>
              <w:ind w:left="180" w:hanging="180"/>
            </w:pPr>
            <w:r w:rsidRPr="00ED0673">
              <w:t>Teaching and/or learning method</w:t>
            </w:r>
          </w:p>
        </w:tc>
        <w:tc>
          <w:tcPr>
            <w:tcW w:w="1118" w:type="pct"/>
          </w:tcPr>
          <w:p w:rsidR="00ED0673" w:rsidRPr="00ED0673" w:rsidRDefault="00ED0673" w:rsidP="00ED0673">
            <w:pPr>
              <w:spacing w:line="360" w:lineRule="auto"/>
            </w:pPr>
            <w:r w:rsidRPr="00ED0673">
              <w:t>Context(s)</w:t>
            </w:r>
          </w:p>
        </w:tc>
        <w:tc>
          <w:tcPr>
            <w:tcW w:w="1634" w:type="pct"/>
          </w:tcPr>
          <w:p w:rsidR="00ED0673" w:rsidRPr="00ED0673" w:rsidRDefault="00ED0673" w:rsidP="00ED0673">
            <w:pPr>
              <w:spacing w:line="360" w:lineRule="auto"/>
              <w:ind w:left="167" w:hanging="167"/>
            </w:pPr>
            <w:r w:rsidRPr="00ED0673">
              <w:t>Competency domain(s) addressed</w:t>
            </w:r>
          </w:p>
        </w:tc>
        <w:tc>
          <w:tcPr>
            <w:tcW w:w="1368" w:type="pct"/>
          </w:tcPr>
          <w:p w:rsidR="00ED0673" w:rsidRPr="00ED0673" w:rsidRDefault="00ED0673" w:rsidP="00ED0673">
            <w:pPr>
              <w:spacing w:line="360" w:lineRule="auto"/>
              <w:ind w:left="216" w:hanging="216"/>
            </w:pPr>
            <w:r w:rsidRPr="00ED0673">
              <w:t>Learner assessment methods</w:t>
            </w:r>
          </w:p>
        </w:tc>
      </w:tr>
      <w:tr w:rsidR="00ED0673" w:rsidRPr="00ED0673" w:rsidTr="00ED0673">
        <w:trPr>
          <w:gridAfter w:val="1"/>
          <w:wAfter w:w="1368" w:type="pct"/>
        </w:trPr>
        <w:tc>
          <w:tcPr>
            <w:tcW w:w="3632" w:type="pct"/>
            <w:gridSpan w:val="3"/>
          </w:tcPr>
          <w:p w:rsidR="00ED0673" w:rsidRPr="00ED0673" w:rsidRDefault="00ED0673" w:rsidP="00ED0673">
            <w:pPr>
              <w:spacing w:line="360" w:lineRule="auto"/>
              <w:rPr>
                <w:b/>
              </w:rPr>
            </w:pPr>
            <w:r w:rsidRPr="00ED0673">
              <w:rPr>
                <w:b/>
              </w:rPr>
              <w:t>Didactic teaching</w:t>
            </w:r>
          </w:p>
        </w:tc>
      </w:tr>
      <w:tr w:rsidR="00ED0673" w:rsidRPr="00ED0673" w:rsidTr="00ED0673">
        <w:tc>
          <w:tcPr>
            <w:tcW w:w="880" w:type="pct"/>
          </w:tcPr>
          <w:p w:rsidR="00ED0673" w:rsidRPr="00ED0673" w:rsidRDefault="00ED0673" w:rsidP="00ED0673">
            <w:pPr>
              <w:spacing w:line="360" w:lineRule="auto"/>
              <w:ind w:left="180" w:hanging="180"/>
            </w:pPr>
            <w:r w:rsidRPr="00ED0673">
              <w:t>All methods</w:t>
            </w:r>
          </w:p>
        </w:tc>
        <w:tc>
          <w:tcPr>
            <w:tcW w:w="1118" w:type="pct"/>
          </w:tcPr>
          <w:p w:rsidR="00ED0673" w:rsidRPr="00ED0673" w:rsidDel="00A954B8" w:rsidRDefault="00ED0673" w:rsidP="00ED0673">
            <w:pPr>
              <w:keepNext/>
              <w:keepLines/>
              <w:spacing w:line="360" w:lineRule="auto"/>
              <w:ind w:left="180" w:hanging="180"/>
              <w:outlineLvl w:val="5"/>
            </w:pPr>
            <w:r w:rsidRPr="00ED0673">
              <w:t>Dependent on venue/setting</w:t>
            </w:r>
          </w:p>
        </w:tc>
        <w:tc>
          <w:tcPr>
            <w:tcW w:w="1634" w:type="pct"/>
          </w:tcPr>
          <w:p w:rsidR="00ED0673" w:rsidRDefault="00ED0673" w:rsidP="00ED0673">
            <w:pPr>
              <w:keepNext/>
              <w:keepLines/>
              <w:spacing w:line="360" w:lineRule="auto"/>
              <w:ind w:left="240" w:hanging="180"/>
              <w:outlineLvl w:val="8"/>
            </w:pPr>
            <w:r w:rsidRPr="00ED0673">
              <w:t xml:space="preserve">Knowledge, Patient Care, Systems-Based Practice, Technology—primarily knowledge at the </w:t>
            </w:r>
            <w:proofErr w:type="spellStart"/>
            <w:r w:rsidRPr="00ED0673">
              <w:t>precompetency</w:t>
            </w:r>
            <w:proofErr w:type="spellEnd"/>
            <w:r w:rsidRPr="00ED0673">
              <w:t xml:space="preserve"> and competency levels; </w:t>
            </w:r>
          </w:p>
          <w:p w:rsidR="00ED0673" w:rsidRPr="00ED0673" w:rsidRDefault="00ED0673" w:rsidP="00ED0673">
            <w:pPr>
              <w:keepNext/>
              <w:keepLines/>
              <w:spacing w:line="360" w:lineRule="auto"/>
              <w:ind w:left="240" w:hanging="180"/>
              <w:outlineLvl w:val="8"/>
            </w:pPr>
            <w:r w:rsidRPr="00ED0673">
              <w:t>Provide content knowledge, but less effective for developing attitudes and skills</w:t>
            </w:r>
          </w:p>
        </w:tc>
        <w:tc>
          <w:tcPr>
            <w:tcW w:w="1368" w:type="pct"/>
          </w:tcPr>
          <w:p w:rsidR="00ED0673" w:rsidRDefault="00ED0673" w:rsidP="00ED0673">
            <w:pPr>
              <w:keepNext/>
              <w:keepLines/>
              <w:spacing w:line="360" w:lineRule="auto"/>
              <w:ind w:left="216" w:hanging="216"/>
              <w:outlineLvl w:val="5"/>
            </w:pPr>
            <w:r w:rsidRPr="00ED0673">
              <w:t xml:space="preserve">Written tests: multiple-choice and short-answer questions; </w:t>
            </w:r>
          </w:p>
          <w:p w:rsidR="00ED0673" w:rsidRPr="00ED0673" w:rsidRDefault="00ED0673" w:rsidP="00ED0673">
            <w:pPr>
              <w:keepNext/>
              <w:keepLines/>
              <w:spacing w:line="360" w:lineRule="auto"/>
              <w:ind w:left="216" w:hanging="216"/>
              <w:outlineLvl w:val="5"/>
            </w:pPr>
            <w:r w:rsidRPr="00ED0673">
              <w:t>Audience participation system</w:t>
            </w:r>
          </w:p>
        </w:tc>
      </w:tr>
      <w:tr w:rsidR="00ED0673" w:rsidRPr="00ED0673" w:rsidTr="00ED0673">
        <w:tc>
          <w:tcPr>
            <w:tcW w:w="880" w:type="pct"/>
          </w:tcPr>
          <w:p w:rsidR="00ED0673" w:rsidRPr="00ED0673" w:rsidRDefault="00ED0673" w:rsidP="00ED0673">
            <w:pPr>
              <w:spacing w:line="360" w:lineRule="auto"/>
              <w:ind w:left="180" w:hanging="180"/>
            </w:pPr>
            <w:r w:rsidRPr="00ED0673">
              <w:t>Brief didactic</w:t>
            </w:r>
          </w:p>
        </w:tc>
        <w:tc>
          <w:tcPr>
            <w:tcW w:w="1118" w:type="pct"/>
          </w:tcPr>
          <w:p w:rsidR="00ED0673" w:rsidRPr="00ED0673" w:rsidRDefault="00ED0673" w:rsidP="00ED0673">
            <w:pPr>
              <w:keepNext/>
              <w:keepLines/>
              <w:spacing w:line="360" w:lineRule="auto"/>
              <w:ind w:left="180" w:hanging="180"/>
              <w:outlineLvl w:val="5"/>
            </w:pPr>
            <w:r w:rsidRPr="00ED0673">
              <w:t>Clinical setting with mobile technologies applied to care (eg, replace nonsecure technology with one for privacy)</w:t>
            </w:r>
          </w:p>
        </w:tc>
        <w:tc>
          <w:tcPr>
            <w:tcW w:w="1634" w:type="pct"/>
            <w:vMerge w:val="restart"/>
          </w:tcPr>
          <w:p w:rsidR="00ED0673" w:rsidRDefault="00ED0673" w:rsidP="00ED0673">
            <w:pPr>
              <w:spacing w:line="360" w:lineRule="auto"/>
              <w:ind w:left="196" w:hanging="180"/>
            </w:pPr>
            <w:r w:rsidRPr="00ED0673">
              <w:t xml:space="preserve">Focus: solve immediate question/dilemma (eg, emergency, privacy); </w:t>
            </w:r>
          </w:p>
          <w:p w:rsidR="00ED0673" w:rsidRDefault="00ED0673" w:rsidP="00ED0673">
            <w:pPr>
              <w:spacing w:line="360" w:lineRule="auto"/>
              <w:ind w:left="196" w:hanging="180"/>
            </w:pPr>
            <w:r w:rsidRPr="00ED0673">
              <w:t xml:space="preserve">Focus: engage/help learners contextualize day-to-day events and gain further education; </w:t>
            </w:r>
          </w:p>
          <w:p w:rsidR="00ED0673" w:rsidRPr="00ED0673" w:rsidRDefault="00ED0673" w:rsidP="00ED0673">
            <w:pPr>
              <w:spacing w:line="360" w:lineRule="auto"/>
              <w:ind w:left="196" w:hanging="180"/>
            </w:pPr>
            <w:r w:rsidRPr="00ED0673">
              <w:t xml:space="preserve">Focus: provide research, trends, and relevance of mobile technologies; compare to email/text and synchronous modes (eg, in-person, telepsychiatry or telephone) </w:t>
            </w:r>
          </w:p>
        </w:tc>
        <w:tc>
          <w:tcPr>
            <w:tcW w:w="1368" w:type="pct"/>
            <w:vMerge w:val="restart"/>
          </w:tcPr>
          <w:p w:rsidR="00ED0673" w:rsidRDefault="00ED0673" w:rsidP="00ED0673">
            <w:pPr>
              <w:spacing w:line="360" w:lineRule="auto"/>
              <w:ind w:left="216" w:hanging="216"/>
            </w:pPr>
            <w:r w:rsidRPr="00ED0673">
              <w:t xml:space="preserve">Application to context (eg, pre- and posttest); </w:t>
            </w:r>
          </w:p>
          <w:p w:rsidR="00ED0673" w:rsidRPr="00ED0673" w:rsidRDefault="00ED0673" w:rsidP="00ED0673">
            <w:pPr>
              <w:spacing w:line="360" w:lineRule="auto"/>
              <w:ind w:left="216" w:hanging="216"/>
            </w:pPr>
            <w:r w:rsidRPr="00ED0673">
              <w:t>Written tests: multiple-choice and short-answer questions</w:t>
            </w:r>
          </w:p>
        </w:tc>
      </w:tr>
      <w:tr w:rsidR="00ED0673" w:rsidRPr="00ED0673" w:rsidTr="00ED0673">
        <w:tc>
          <w:tcPr>
            <w:tcW w:w="880" w:type="pct"/>
          </w:tcPr>
          <w:p w:rsidR="00ED0673" w:rsidRPr="00ED0673" w:rsidRDefault="00ED0673" w:rsidP="00ED0673">
            <w:pPr>
              <w:spacing w:line="360" w:lineRule="auto"/>
              <w:ind w:left="180" w:hanging="180"/>
            </w:pPr>
            <w:r w:rsidRPr="00ED0673">
              <w:t>Grand rounds or longer didactic</w:t>
            </w:r>
          </w:p>
        </w:tc>
        <w:tc>
          <w:tcPr>
            <w:tcW w:w="1118" w:type="pct"/>
          </w:tcPr>
          <w:p w:rsidR="00ED0673" w:rsidRPr="00ED0673" w:rsidRDefault="00ED0673" w:rsidP="00ED0673">
            <w:pPr>
              <w:spacing w:line="360" w:lineRule="auto"/>
              <w:ind w:left="180" w:hanging="180"/>
            </w:pPr>
            <w:r w:rsidRPr="00ED0673">
              <w:t>Classroom in person, by video, or webinar</w:t>
            </w:r>
          </w:p>
        </w:tc>
        <w:tc>
          <w:tcPr>
            <w:tcW w:w="1634" w:type="pct"/>
            <w:vMerge/>
          </w:tcPr>
          <w:p w:rsidR="00ED0673" w:rsidRPr="00ED0673" w:rsidRDefault="00ED0673" w:rsidP="00ED0673">
            <w:pPr>
              <w:spacing w:line="360" w:lineRule="auto"/>
              <w:ind w:left="240" w:hanging="180"/>
            </w:pPr>
          </w:p>
        </w:tc>
        <w:tc>
          <w:tcPr>
            <w:tcW w:w="1368" w:type="pct"/>
            <w:vMerge/>
          </w:tcPr>
          <w:p w:rsidR="00ED0673" w:rsidRPr="00ED0673" w:rsidRDefault="00ED0673" w:rsidP="00ED0673">
            <w:pPr>
              <w:spacing w:line="360" w:lineRule="auto"/>
              <w:ind w:left="216" w:hanging="216"/>
            </w:pPr>
          </w:p>
        </w:tc>
      </w:tr>
      <w:tr w:rsidR="00ED0673" w:rsidRPr="00ED0673" w:rsidTr="00ED0673">
        <w:trPr>
          <w:gridAfter w:val="1"/>
          <w:wAfter w:w="1368" w:type="pct"/>
        </w:trPr>
        <w:tc>
          <w:tcPr>
            <w:tcW w:w="3632" w:type="pct"/>
            <w:gridSpan w:val="3"/>
          </w:tcPr>
          <w:p w:rsidR="00ED0673" w:rsidRPr="00ED0673" w:rsidRDefault="00ED0673" w:rsidP="00ED0673">
            <w:pPr>
              <w:spacing w:line="360" w:lineRule="auto"/>
              <w:ind w:left="216" w:hanging="216"/>
              <w:rPr>
                <w:b/>
              </w:rPr>
            </w:pPr>
            <w:r w:rsidRPr="00ED0673">
              <w:rPr>
                <w:b/>
              </w:rPr>
              <w:t>Case-based Learning</w:t>
            </w:r>
          </w:p>
        </w:tc>
      </w:tr>
      <w:tr w:rsidR="00ED0673" w:rsidRPr="00ED0673" w:rsidTr="00ED0673">
        <w:tc>
          <w:tcPr>
            <w:tcW w:w="880" w:type="pct"/>
          </w:tcPr>
          <w:p w:rsidR="00ED0673" w:rsidRPr="00ED0673" w:rsidRDefault="00ED0673" w:rsidP="00ED0673">
            <w:pPr>
              <w:spacing w:line="360" w:lineRule="auto"/>
              <w:ind w:left="180" w:hanging="180"/>
            </w:pPr>
            <w:r w:rsidRPr="00ED0673">
              <w:t>Brief vignettes</w:t>
            </w:r>
          </w:p>
        </w:tc>
        <w:tc>
          <w:tcPr>
            <w:tcW w:w="1118" w:type="pct"/>
            <w:vMerge w:val="restart"/>
          </w:tcPr>
          <w:p w:rsidR="00ED0673" w:rsidRPr="00ED0673" w:rsidRDefault="00ED0673" w:rsidP="00ED0673">
            <w:pPr>
              <w:spacing w:line="360" w:lineRule="auto"/>
              <w:ind w:left="180" w:hanging="180"/>
            </w:pPr>
            <w:r w:rsidRPr="00ED0673">
              <w:t>Individual, pair/share and problem- and/or team-based learning about mobile technologies issue for patients with primary in-person, telepsychiatry or other technology-based care (eg, patient reports suicidal ideation (SI) in filling out Patient Health Questionnaire-9 (PHQ-9); how to triage this)</w:t>
            </w:r>
          </w:p>
        </w:tc>
        <w:tc>
          <w:tcPr>
            <w:tcW w:w="1634" w:type="pct"/>
            <w:vMerge w:val="restart"/>
          </w:tcPr>
          <w:p w:rsidR="00ED0673" w:rsidRDefault="00ED0673" w:rsidP="00ED0673">
            <w:pPr>
              <w:keepNext/>
              <w:keepLines/>
              <w:spacing w:line="360" w:lineRule="auto"/>
              <w:ind w:left="240" w:hanging="180"/>
              <w:outlineLvl w:val="8"/>
            </w:pPr>
            <w:r w:rsidRPr="00ED0673">
              <w:t xml:space="preserve">Patient Care, System-Based Practice, Technology – knowledge for all levels of competency; </w:t>
            </w:r>
          </w:p>
          <w:p w:rsidR="00ED0673" w:rsidRDefault="00ED0673" w:rsidP="00ED0673">
            <w:pPr>
              <w:keepNext/>
              <w:keepLines/>
              <w:spacing w:line="360" w:lineRule="auto"/>
              <w:ind w:left="240" w:hanging="180"/>
              <w:outlineLvl w:val="8"/>
            </w:pPr>
            <w:r w:rsidRPr="00ED0673">
              <w:t xml:space="preserve">Provide content knowledge and effective for developing attitudes and skills; </w:t>
            </w:r>
          </w:p>
          <w:p w:rsidR="00ED0673" w:rsidRDefault="00ED0673" w:rsidP="00ED0673">
            <w:pPr>
              <w:keepNext/>
              <w:keepLines/>
              <w:spacing w:line="360" w:lineRule="auto"/>
              <w:ind w:left="240" w:hanging="180"/>
              <w:outlineLvl w:val="8"/>
            </w:pPr>
            <w:r w:rsidRPr="00ED0673">
              <w:t xml:space="preserve">Focus: deepen content knowledge and apply/generalize knowledge to real-life examples; </w:t>
            </w:r>
          </w:p>
          <w:p w:rsidR="00ED0673" w:rsidRDefault="00ED0673" w:rsidP="00ED0673">
            <w:pPr>
              <w:keepNext/>
              <w:keepLines/>
              <w:spacing w:line="360" w:lineRule="auto"/>
              <w:ind w:left="240" w:hanging="180"/>
              <w:outlineLvl w:val="8"/>
            </w:pPr>
            <w:r w:rsidRPr="00ED0673">
              <w:t xml:space="preserve">Focus: good for complex clinical situations to develop steps of treatment/management plans (eg, emergency); </w:t>
            </w:r>
          </w:p>
          <w:p w:rsidR="00ED0673" w:rsidRPr="00ED0673" w:rsidRDefault="00ED0673" w:rsidP="00ED0673">
            <w:pPr>
              <w:keepNext/>
              <w:keepLines/>
              <w:spacing w:line="360" w:lineRule="auto"/>
              <w:ind w:left="240" w:hanging="180"/>
              <w:outlineLvl w:val="8"/>
            </w:pPr>
            <w:r w:rsidRPr="00ED0673">
              <w:t>Focus: effective for highlighting key asynchronous events that are random and ill-timed between clinic visits and supervisory hours</w:t>
            </w:r>
          </w:p>
        </w:tc>
        <w:tc>
          <w:tcPr>
            <w:tcW w:w="1368" w:type="pct"/>
            <w:vMerge w:val="restart"/>
          </w:tcPr>
          <w:p w:rsidR="00ED0673" w:rsidRDefault="00ED0673" w:rsidP="00ED0673">
            <w:pPr>
              <w:spacing w:line="360" w:lineRule="auto"/>
              <w:ind w:left="216" w:hanging="216"/>
            </w:pPr>
            <w:r w:rsidRPr="00ED0673">
              <w:t xml:space="preserve">Case-based written tests: multiple-choice, pre- and posttests and/or short-answer questions (eg, next best step is…); </w:t>
            </w:r>
          </w:p>
          <w:p w:rsidR="00ED0673" w:rsidRPr="00ED0673" w:rsidRDefault="00ED0673" w:rsidP="00ED0673">
            <w:pPr>
              <w:spacing w:line="360" w:lineRule="auto"/>
              <w:ind w:left="216" w:hanging="216"/>
            </w:pPr>
            <w:r w:rsidRPr="00ED0673">
              <w:t>Oral presentation with preassigned case (such as flipped classroom) or in session case</w:t>
            </w:r>
          </w:p>
        </w:tc>
      </w:tr>
      <w:tr w:rsidR="00ED0673" w:rsidRPr="00ED0673" w:rsidTr="00ED0673">
        <w:tc>
          <w:tcPr>
            <w:tcW w:w="880" w:type="pct"/>
          </w:tcPr>
          <w:p w:rsidR="00ED0673" w:rsidRPr="00ED0673" w:rsidRDefault="00ED0673" w:rsidP="00ED0673">
            <w:pPr>
              <w:spacing w:line="360" w:lineRule="auto"/>
              <w:ind w:left="180" w:hanging="180"/>
            </w:pPr>
            <w:r w:rsidRPr="00ED0673">
              <w:lastRenderedPageBreak/>
              <w:t>Complex, multi-step cases</w:t>
            </w:r>
          </w:p>
        </w:tc>
        <w:tc>
          <w:tcPr>
            <w:tcW w:w="1118" w:type="pct"/>
            <w:vMerge/>
          </w:tcPr>
          <w:p w:rsidR="00ED0673" w:rsidRPr="00ED0673" w:rsidRDefault="00ED0673" w:rsidP="00ED0673">
            <w:pPr>
              <w:spacing w:line="360" w:lineRule="auto"/>
              <w:ind w:left="180" w:hanging="180"/>
            </w:pPr>
          </w:p>
        </w:tc>
        <w:tc>
          <w:tcPr>
            <w:tcW w:w="1634" w:type="pct"/>
            <w:vMerge/>
          </w:tcPr>
          <w:p w:rsidR="00ED0673" w:rsidRPr="00ED0673" w:rsidRDefault="00ED0673" w:rsidP="00ED0673">
            <w:pPr>
              <w:spacing w:line="360" w:lineRule="auto"/>
            </w:pPr>
          </w:p>
        </w:tc>
        <w:tc>
          <w:tcPr>
            <w:tcW w:w="1368" w:type="pct"/>
            <w:vMerge/>
          </w:tcPr>
          <w:p w:rsidR="00ED0673" w:rsidRPr="00ED0673" w:rsidRDefault="00ED0673" w:rsidP="00ED0673">
            <w:pPr>
              <w:spacing w:line="360" w:lineRule="auto"/>
              <w:ind w:left="216" w:hanging="216"/>
            </w:pPr>
          </w:p>
        </w:tc>
      </w:tr>
      <w:tr w:rsidR="00ED0673" w:rsidRPr="00ED0673" w:rsidTr="00ED0673">
        <w:trPr>
          <w:gridAfter w:val="1"/>
          <w:wAfter w:w="1368" w:type="pct"/>
        </w:trPr>
        <w:tc>
          <w:tcPr>
            <w:tcW w:w="3632" w:type="pct"/>
            <w:gridSpan w:val="3"/>
          </w:tcPr>
          <w:p w:rsidR="00ED0673" w:rsidRPr="00ED0673" w:rsidRDefault="00ED0673" w:rsidP="00ED0673">
            <w:pPr>
              <w:keepNext/>
              <w:keepLines/>
              <w:spacing w:line="360" w:lineRule="auto"/>
              <w:ind w:left="180" w:hanging="180"/>
              <w:outlineLvl w:val="5"/>
            </w:pPr>
            <w:r w:rsidRPr="00ED0673">
              <w:rPr>
                <w:b/>
              </w:rPr>
              <w:lastRenderedPageBreak/>
              <w:t>Clinical Care with Patients (</w:t>
            </w:r>
            <w:r w:rsidRPr="00ED0673">
              <w:t>See Patient Care in Table 1</w:t>
            </w:r>
            <w:r w:rsidRPr="00ED0673">
              <w:rPr>
                <w:b/>
              </w:rPr>
              <w:t>)</w:t>
            </w:r>
          </w:p>
        </w:tc>
      </w:tr>
      <w:tr w:rsidR="00ED0673" w:rsidRPr="00ED0673" w:rsidTr="00ED0673">
        <w:tc>
          <w:tcPr>
            <w:tcW w:w="880" w:type="pct"/>
          </w:tcPr>
          <w:p w:rsidR="00ED0673" w:rsidRPr="00ED0673" w:rsidDel="009467CE" w:rsidRDefault="00ED0673" w:rsidP="00ED0673">
            <w:pPr>
              <w:keepNext/>
              <w:keepLines/>
              <w:spacing w:line="360" w:lineRule="auto"/>
              <w:ind w:left="180" w:hanging="180"/>
              <w:outlineLvl w:val="5"/>
            </w:pPr>
            <w:r w:rsidRPr="00ED0673">
              <w:t>Observing faculty</w:t>
            </w:r>
          </w:p>
        </w:tc>
        <w:tc>
          <w:tcPr>
            <w:tcW w:w="1118" w:type="pct"/>
          </w:tcPr>
          <w:p w:rsidR="00ED0673" w:rsidRPr="00ED0673" w:rsidRDefault="00ED0673" w:rsidP="00ED0673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3" w:hanging="203"/>
            </w:pPr>
            <w:r w:rsidRPr="00ED0673">
              <w:t>Live patient interview in-person or telepsychiatry (eg, initial evaluation) in which/mobile technologies issue arises, is screened for and/or the focus of the conversation</w:t>
            </w:r>
          </w:p>
        </w:tc>
        <w:tc>
          <w:tcPr>
            <w:tcW w:w="1634" w:type="pct"/>
          </w:tcPr>
          <w:p w:rsidR="00ED0673" w:rsidRDefault="00ED0673" w:rsidP="00ED0673">
            <w:pPr>
              <w:keepNext/>
              <w:keepLines/>
              <w:spacing w:line="360" w:lineRule="auto"/>
              <w:ind w:left="240" w:hanging="240"/>
              <w:outlineLvl w:val="8"/>
            </w:pPr>
            <w:r w:rsidRPr="00ED0673">
              <w:t xml:space="preserve">Patient Care, Communication, Systems-Based Practice, Technology – primarily at the </w:t>
            </w:r>
            <w:proofErr w:type="spellStart"/>
            <w:r w:rsidRPr="00ED0673">
              <w:t>precompetency</w:t>
            </w:r>
            <w:proofErr w:type="spellEnd"/>
            <w:r w:rsidRPr="00ED0673">
              <w:t xml:space="preserve"> level; </w:t>
            </w:r>
          </w:p>
          <w:p w:rsidR="00ED0673" w:rsidRDefault="00ED0673" w:rsidP="00ED0673">
            <w:pPr>
              <w:keepNext/>
              <w:keepLines/>
              <w:spacing w:line="360" w:lineRule="auto"/>
              <w:ind w:left="240" w:hanging="240"/>
              <w:outlineLvl w:val="8"/>
            </w:pPr>
            <w:r w:rsidRPr="00ED0673">
              <w:t xml:space="preserve">Adjusts attitudes and may be used to demonstrate complex skills by faculty role modeling; </w:t>
            </w:r>
          </w:p>
          <w:p w:rsidR="00ED0673" w:rsidRDefault="00ED0673" w:rsidP="00ED0673">
            <w:pPr>
              <w:keepNext/>
              <w:keepLines/>
              <w:spacing w:line="360" w:lineRule="auto"/>
              <w:ind w:left="240" w:hanging="240"/>
              <w:outlineLvl w:val="8"/>
            </w:pPr>
            <w:r w:rsidRPr="00ED0673">
              <w:t xml:space="preserve">Foci: develop interviewing skills about realistic expectations, uni- versus bidirectional communication and data transfer; </w:t>
            </w:r>
          </w:p>
          <w:p w:rsidR="00ED0673" w:rsidRDefault="00ED0673" w:rsidP="00ED0673">
            <w:pPr>
              <w:keepNext/>
              <w:keepLines/>
              <w:spacing w:line="360" w:lineRule="auto"/>
              <w:ind w:left="240" w:hanging="240"/>
              <w:outlineLvl w:val="8"/>
            </w:pPr>
            <w:r w:rsidRPr="00ED0673">
              <w:t xml:space="preserve">Focus: purposeful vs random use of mobile technologies, outcomes, and monitoring; </w:t>
            </w:r>
          </w:p>
          <w:p w:rsidR="00ED0673" w:rsidRDefault="00ED0673" w:rsidP="00ED0673">
            <w:pPr>
              <w:keepNext/>
              <w:keepLines/>
              <w:spacing w:line="360" w:lineRule="auto"/>
              <w:ind w:left="240" w:hanging="240"/>
              <w:outlineLvl w:val="8"/>
            </w:pPr>
            <w:r w:rsidRPr="00ED0673">
              <w:t xml:space="preserve">Focus: inappropriate use (eg, emergency; after hours; SI and homicidal ideation (HI) comments; sending an app on how to be a ‘better’ anorexic); </w:t>
            </w:r>
          </w:p>
          <w:p w:rsidR="00ED0673" w:rsidRPr="00ED0673" w:rsidRDefault="00ED0673" w:rsidP="00ED0673">
            <w:pPr>
              <w:keepNext/>
              <w:keepLines/>
              <w:spacing w:line="360" w:lineRule="auto"/>
              <w:ind w:left="240" w:hanging="240"/>
              <w:outlineLvl w:val="8"/>
            </w:pPr>
            <w:r w:rsidRPr="00ED0673">
              <w:t>Focus: educate patient about common errors/pitfalls of mobile technologies); Focus: create a culture to openly discuss key issues about mobile technologies</w:t>
            </w:r>
          </w:p>
        </w:tc>
        <w:tc>
          <w:tcPr>
            <w:tcW w:w="1368" w:type="pct"/>
          </w:tcPr>
          <w:p w:rsidR="00ED0673" w:rsidRDefault="00ED0673" w:rsidP="00ED0673">
            <w:pPr>
              <w:widowControl w:val="0"/>
              <w:autoSpaceDE w:val="0"/>
              <w:autoSpaceDN w:val="0"/>
              <w:adjustRightInd w:val="0"/>
              <w:spacing w:line="360" w:lineRule="auto"/>
              <w:ind w:left="216" w:hanging="216"/>
            </w:pPr>
            <w:r w:rsidRPr="00ED0673">
              <w:t xml:space="preserve">Evaluation by observation supplemented by review of mobile technologies and chart; </w:t>
            </w:r>
          </w:p>
          <w:p w:rsidR="00ED0673" w:rsidRDefault="00ED0673" w:rsidP="00ED0673">
            <w:pPr>
              <w:widowControl w:val="0"/>
              <w:autoSpaceDE w:val="0"/>
              <w:autoSpaceDN w:val="0"/>
              <w:adjustRightInd w:val="0"/>
              <w:spacing w:line="360" w:lineRule="auto"/>
              <w:ind w:left="216" w:hanging="216"/>
            </w:pPr>
            <w:r w:rsidRPr="00ED0673">
              <w:t xml:space="preserve">Research/analysis on trends with mobile technologies; </w:t>
            </w:r>
          </w:p>
          <w:p w:rsidR="00ED0673" w:rsidRPr="00ED0673" w:rsidRDefault="00ED0673" w:rsidP="00ED0673">
            <w:pPr>
              <w:widowControl w:val="0"/>
              <w:autoSpaceDE w:val="0"/>
              <w:autoSpaceDN w:val="0"/>
              <w:adjustRightInd w:val="0"/>
              <w:spacing w:line="360" w:lineRule="auto"/>
              <w:ind w:left="216" w:hanging="216"/>
            </w:pPr>
            <w:r w:rsidRPr="00ED0673">
              <w:t>Develop and disseminate policies related to similarities/differences of technologies to in-person care</w:t>
            </w:r>
          </w:p>
        </w:tc>
      </w:tr>
      <w:tr w:rsidR="00ED0673" w:rsidRPr="00ED0673" w:rsidTr="00ED0673">
        <w:tc>
          <w:tcPr>
            <w:tcW w:w="880" w:type="pct"/>
          </w:tcPr>
          <w:p w:rsidR="00ED0673" w:rsidRPr="00ED0673" w:rsidRDefault="00ED0673" w:rsidP="00ED0673">
            <w:pPr>
              <w:spacing w:line="360" w:lineRule="auto"/>
              <w:ind w:left="180" w:hanging="180"/>
            </w:pPr>
            <w:r w:rsidRPr="00ED0673">
              <w:lastRenderedPageBreak/>
              <w:t xml:space="preserve">Group observed or co-interviewing </w:t>
            </w:r>
          </w:p>
        </w:tc>
        <w:tc>
          <w:tcPr>
            <w:tcW w:w="1118" w:type="pct"/>
          </w:tcPr>
          <w:p w:rsidR="00ED0673" w:rsidRPr="00ED0673" w:rsidRDefault="00ED0673" w:rsidP="00ED0673">
            <w:pPr>
              <w:spacing w:line="360" w:lineRule="auto"/>
              <w:ind w:left="180" w:hanging="180"/>
            </w:pPr>
            <w:r w:rsidRPr="00ED0673">
              <w:t>Group interview room (in-person or telepsychiatry): learners take-turns with assessment; group and supervisor feedback; Can also use separate room or 1-way mirror</w:t>
            </w:r>
          </w:p>
        </w:tc>
        <w:tc>
          <w:tcPr>
            <w:tcW w:w="1634" w:type="pct"/>
          </w:tcPr>
          <w:p w:rsidR="00ED0673" w:rsidRDefault="00ED0673" w:rsidP="00ED0673">
            <w:pPr>
              <w:keepNext/>
              <w:keepLines/>
              <w:spacing w:line="360" w:lineRule="auto"/>
              <w:ind w:left="240" w:hanging="240"/>
              <w:outlineLvl w:val="8"/>
            </w:pPr>
            <w:r w:rsidRPr="00ED0673">
              <w:t xml:space="preserve">Patient Care, Communication, Professionalism, Technology – </w:t>
            </w:r>
            <w:proofErr w:type="spellStart"/>
            <w:r w:rsidRPr="00ED0673">
              <w:t>precompetency</w:t>
            </w:r>
            <w:proofErr w:type="spellEnd"/>
            <w:r w:rsidRPr="00ED0673">
              <w:t xml:space="preserve"> and competency levels; </w:t>
            </w:r>
          </w:p>
          <w:p w:rsidR="00ED0673" w:rsidRDefault="00ED0673" w:rsidP="00ED0673">
            <w:pPr>
              <w:keepNext/>
              <w:keepLines/>
              <w:spacing w:line="360" w:lineRule="auto"/>
              <w:ind w:left="240" w:hanging="240"/>
              <w:outlineLvl w:val="8"/>
            </w:pPr>
            <w:r w:rsidRPr="00ED0673">
              <w:t xml:space="preserve">Systems-Based Practice (eg, decision support) – primarily </w:t>
            </w:r>
            <w:proofErr w:type="spellStart"/>
            <w:r w:rsidRPr="00ED0673">
              <w:t>precompetency</w:t>
            </w:r>
            <w:proofErr w:type="spellEnd"/>
            <w:r w:rsidRPr="00ED0673">
              <w:t xml:space="preserve"> level; </w:t>
            </w:r>
          </w:p>
          <w:p w:rsidR="00ED0673" w:rsidRDefault="00ED0673" w:rsidP="00ED0673">
            <w:pPr>
              <w:keepNext/>
              <w:keepLines/>
              <w:spacing w:line="360" w:lineRule="auto"/>
              <w:ind w:left="240" w:hanging="240"/>
              <w:outlineLvl w:val="8"/>
            </w:pPr>
            <w:r w:rsidRPr="00ED0673">
              <w:t xml:space="preserve">Focus: develop interviewing skills and apply knowledge to screen, evaluate and plan mobile technologies options; </w:t>
            </w:r>
          </w:p>
          <w:p w:rsidR="00ED0673" w:rsidRDefault="00ED0673" w:rsidP="00ED0673">
            <w:pPr>
              <w:keepNext/>
              <w:keepLines/>
              <w:spacing w:line="360" w:lineRule="auto"/>
              <w:ind w:left="240" w:hanging="240"/>
              <w:outlineLvl w:val="8"/>
            </w:pPr>
            <w:r w:rsidRPr="00ED0673">
              <w:t xml:space="preserve">Focus: employ group/discussion and reflection to explicitly explore elements of scope of practice, professionalism, and cultural and social factors; </w:t>
            </w:r>
          </w:p>
          <w:p w:rsidR="00ED0673" w:rsidRPr="00ED0673" w:rsidRDefault="00ED0673" w:rsidP="00ED0673">
            <w:pPr>
              <w:keepNext/>
              <w:keepLines/>
              <w:spacing w:line="360" w:lineRule="auto"/>
              <w:ind w:left="240" w:hanging="240"/>
              <w:outlineLvl w:val="8"/>
            </w:pPr>
            <w:r w:rsidRPr="00ED0673">
              <w:t>Focus: build consensus on pros and cons of mobile technologies; share experiences</w:t>
            </w:r>
          </w:p>
        </w:tc>
        <w:tc>
          <w:tcPr>
            <w:tcW w:w="1368" w:type="pct"/>
          </w:tcPr>
          <w:p w:rsidR="00ED0673" w:rsidRDefault="00ED0673" w:rsidP="00ED0673">
            <w:pPr>
              <w:spacing w:line="360" w:lineRule="auto"/>
              <w:ind w:left="216" w:hanging="216"/>
            </w:pPr>
            <w:r w:rsidRPr="00ED0673">
              <w:t xml:space="preserve">Mini-CEX (Clinical Evaluation Exercise) completed by faculty on each learner and direct verbal feedback; </w:t>
            </w:r>
          </w:p>
          <w:p w:rsidR="00ED0673" w:rsidRPr="00ED0673" w:rsidRDefault="00ED0673" w:rsidP="00ED0673">
            <w:pPr>
              <w:spacing w:line="360" w:lineRule="auto"/>
              <w:ind w:left="216" w:hanging="216"/>
            </w:pPr>
            <w:r w:rsidRPr="00ED0673">
              <w:t>Peer-recorded written evaluation; peer review</w:t>
            </w:r>
          </w:p>
        </w:tc>
      </w:tr>
      <w:tr w:rsidR="00ED0673" w:rsidRPr="00ED0673" w:rsidTr="00ED0673">
        <w:trPr>
          <w:gridAfter w:val="1"/>
          <w:wAfter w:w="1368" w:type="pct"/>
        </w:trPr>
        <w:tc>
          <w:tcPr>
            <w:tcW w:w="3632" w:type="pct"/>
            <w:gridSpan w:val="3"/>
          </w:tcPr>
          <w:p w:rsidR="00ED0673" w:rsidRPr="00ED0673" w:rsidRDefault="00ED0673" w:rsidP="00ED0673">
            <w:pPr>
              <w:keepNext/>
              <w:keepLines/>
              <w:spacing w:line="360" w:lineRule="auto"/>
              <w:ind w:left="180" w:hanging="180"/>
              <w:outlineLvl w:val="5"/>
              <w:rPr>
                <w:b/>
              </w:rPr>
            </w:pPr>
            <w:r w:rsidRPr="00ED0673">
              <w:rPr>
                <w:b/>
              </w:rPr>
              <w:lastRenderedPageBreak/>
              <w:t>Professional Reflection, Monitoring and Hygiene related to Patient Care and Supervision</w:t>
            </w:r>
          </w:p>
        </w:tc>
      </w:tr>
      <w:tr w:rsidR="00ED0673" w:rsidRPr="00ED0673" w:rsidTr="00ED0673">
        <w:tc>
          <w:tcPr>
            <w:tcW w:w="880" w:type="pct"/>
          </w:tcPr>
          <w:p w:rsidR="00ED0673" w:rsidRPr="00ED0673" w:rsidDel="009467CE" w:rsidRDefault="00ED0673" w:rsidP="00ED0673">
            <w:pPr>
              <w:spacing w:line="360" w:lineRule="auto"/>
              <w:ind w:left="180" w:hanging="180"/>
            </w:pPr>
            <w:r w:rsidRPr="00ED0673">
              <w:lastRenderedPageBreak/>
              <w:t>Caseload-based self-reflection, presentation, discussion, and decision making</w:t>
            </w:r>
          </w:p>
        </w:tc>
        <w:tc>
          <w:tcPr>
            <w:tcW w:w="1118" w:type="pct"/>
          </w:tcPr>
          <w:p w:rsidR="00ED0673" w:rsidRPr="00ED0673" w:rsidRDefault="00ED0673" w:rsidP="00ED0673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3" w:hanging="203"/>
            </w:pPr>
            <w:r w:rsidRPr="00ED0673">
              <w:t>Reviews own personal and professional use of mobile technologies to identify pros/cons</w:t>
            </w:r>
          </w:p>
          <w:p w:rsidR="00ED0673" w:rsidRPr="00ED0673" w:rsidRDefault="00ED0673" w:rsidP="00ED0673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390" w:hanging="210"/>
              <w:contextualSpacing/>
            </w:pPr>
            <w:r w:rsidRPr="00ED0673">
              <w:t>Similarities/differences</w:t>
            </w:r>
          </w:p>
          <w:p w:rsidR="00ED0673" w:rsidRPr="00ED0673" w:rsidRDefault="00ED0673" w:rsidP="00ED0673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390" w:hanging="210"/>
              <w:contextualSpacing/>
            </w:pPr>
            <w:r w:rsidRPr="00ED0673">
              <w:t>How projecting image</w:t>
            </w:r>
          </w:p>
          <w:p w:rsidR="00ED0673" w:rsidRPr="00ED0673" w:rsidRDefault="00ED0673" w:rsidP="00ED0673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390" w:hanging="210"/>
              <w:contextualSpacing/>
            </w:pPr>
            <w:r w:rsidRPr="00ED0673">
              <w:t xml:space="preserve">‘Bad’ outcomes; </w:t>
            </w:r>
          </w:p>
          <w:p w:rsidR="00ED0673" w:rsidRPr="00ED0673" w:rsidRDefault="00ED0673" w:rsidP="00ED0673">
            <w:pPr>
              <w:widowControl w:val="0"/>
              <w:autoSpaceDE w:val="0"/>
              <w:autoSpaceDN w:val="0"/>
              <w:adjustRightInd w:val="0"/>
              <w:spacing w:line="360" w:lineRule="auto"/>
              <w:ind w:left="203" w:hanging="203"/>
            </w:pPr>
            <w:r w:rsidRPr="00ED0673">
              <w:t>Supervision: share findings in individual and/or therapy supervision</w:t>
            </w:r>
          </w:p>
          <w:p w:rsidR="00ED0673" w:rsidRPr="00ED0673" w:rsidRDefault="00ED0673" w:rsidP="00ED0673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382" w:hanging="180"/>
              <w:contextualSpacing/>
            </w:pPr>
            <w:r w:rsidRPr="00ED0673">
              <w:t xml:space="preserve">Purpose(s), outcomes, and adjustments of mobile technologies use </w:t>
            </w:r>
          </w:p>
          <w:p w:rsidR="00ED0673" w:rsidRPr="00ED0673" w:rsidRDefault="00ED0673" w:rsidP="00ED0673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382" w:hanging="180"/>
              <w:contextualSpacing/>
            </w:pPr>
            <w:r w:rsidRPr="00ED0673">
              <w:t xml:space="preserve">Patient errors or those ill-equipped to use technology; </w:t>
            </w:r>
          </w:p>
          <w:p w:rsidR="00ED0673" w:rsidRPr="00ED0673" w:rsidRDefault="00ED0673" w:rsidP="00ED0673">
            <w:pPr>
              <w:spacing w:line="360" w:lineRule="auto"/>
              <w:ind w:left="180" w:hanging="180"/>
            </w:pPr>
            <w:r w:rsidRPr="00ED0673">
              <w:t>Review unexpected events between live visits</w:t>
            </w:r>
          </w:p>
        </w:tc>
        <w:tc>
          <w:tcPr>
            <w:tcW w:w="1634" w:type="pct"/>
          </w:tcPr>
          <w:p w:rsidR="00ED0673" w:rsidRDefault="00ED0673" w:rsidP="00ED0673">
            <w:pPr>
              <w:keepNext/>
              <w:keepLines/>
              <w:spacing w:line="360" w:lineRule="auto"/>
              <w:ind w:left="240" w:hanging="240"/>
              <w:outlineLvl w:val="8"/>
            </w:pPr>
            <w:r w:rsidRPr="00ED0673">
              <w:t xml:space="preserve">Patient Care, Communication, Systems-Based Practice, Professionalism, Technology – all levels of competency; </w:t>
            </w:r>
          </w:p>
          <w:p w:rsidR="00ED0673" w:rsidRDefault="00ED0673" w:rsidP="00ED0673">
            <w:pPr>
              <w:keepNext/>
              <w:keepLines/>
              <w:spacing w:line="360" w:lineRule="auto"/>
              <w:ind w:left="240" w:hanging="240"/>
              <w:outlineLvl w:val="8"/>
            </w:pPr>
            <w:r w:rsidRPr="00ED0673">
              <w:t xml:space="preserve">Effective for developing attitudes and skills, but less so for gaining knowledge; </w:t>
            </w:r>
          </w:p>
          <w:p w:rsidR="00ED0673" w:rsidRDefault="00ED0673" w:rsidP="00ED0673">
            <w:pPr>
              <w:keepNext/>
              <w:keepLines/>
              <w:spacing w:line="360" w:lineRule="auto"/>
              <w:ind w:left="240" w:hanging="240"/>
              <w:outlineLvl w:val="8"/>
            </w:pPr>
            <w:r w:rsidRPr="00ED0673">
              <w:t xml:space="preserve">Focus: synthesis in a complex case or pattern analysis across a population; </w:t>
            </w:r>
          </w:p>
          <w:p w:rsidR="00ED0673" w:rsidRDefault="00ED0673" w:rsidP="00ED0673">
            <w:pPr>
              <w:keepNext/>
              <w:keepLines/>
              <w:spacing w:line="360" w:lineRule="auto"/>
              <w:ind w:left="240" w:hanging="240"/>
              <w:outlineLvl w:val="8"/>
            </w:pPr>
            <w:r w:rsidRPr="00ED0673">
              <w:t xml:space="preserve">Focus: evaluate reactions and meaning of events, including transference and countertransference; </w:t>
            </w:r>
          </w:p>
          <w:p w:rsidR="00ED0673" w:rsidRDefault="00ED0673" w:rsidP="00ED0673">
            <w:pPr>
              <w:keepNext/>
              <w:keepLines/>
              <w:spacing w:line="360" w:lineRule="auto"/>
              <w:ind w:left="240" w:hanging="240"/>
              <w:outlineLvl w:val="8"/>
            </w:pPr>
            <w:r w:rsidRPr="00ED0673">
              <w:t xml:space="preserve">Focus: develop and adjust management plans (eg, triaging and next steps; preserving privacy and boundaries); </w:t>
            </w:r>
          </w:p>
          <w:p w:rsidR="00ED0673" w:rsidRDefault="00ED0673" w:rsidP="00ED0673">
            <w:pPr>
              <w:keepNext/>
              <w:keepLines/>
              <w:spacing w:line="360" w:lineRule="auto"/>
              <w:ind w:left="240" w:hanging="240"/>
              <w:outlineLvl w:val="8"/>
            </w:pPr>
            <w:r w:rsidRPr="00ED0673">
              <w:t xml:space="preserve">Focus: identify policy factors and knowledge gaps; </w:t>
            </w:r>
          </w:p>
          <w:p w:rsidR="00ED0673" w:rsidRDefault="00ED0673" w:rsidP="00ED0673">
            <w:pPr>
              <w:keepNext/>
              <w:keepLines/>
              <w:spacing w:line="360" w:lineRule="auto"/>
              <w:ind w:left="240" w:hanging="240"/>
              <w:outlineLvl w:val="8"/>
            </w:pPr>
            <w:r w:rsidRPr="00ED0673">
              <w:t xml:space="preserve">Focus: assess systems- and population-level thinking, decision support, workflow, and resource allocation; </w:t>
            </w:r>
          </w:p>
          <w:p w:rsidR="00ED0673" w:rsidRDefault="00ED0673" w:rsidP="00ED0673">
            <w:pPr>
              <w:keepNext/>
              <w:keepLines/>
              <w:spacing w:line="360" w:lineRule="auto"/>
              <w:ind w:left="240" w:hanging="240"/>
              <w:outlineLvl w:val="8"/>
            </w:pPr>
            <w:r w:rsidRPr="00ED0673">
              <w:t>Examples:</w:t>
            </w:r>
            <w:r w:rsidRPr="00ED0673" w:rsidDel="009C7E38">
              <w:t xml:space="preserve"> </w:t>
            </w:r>
          </w:p>
          <w:p w:rsidR="00ED0673" w:rsidRDefault="00ED0673" w:rsidP="00ED0673">
            <w:pPr>
              <w:keepNext/>
              <w:keepLines/>
              <w:spacing w:line="360" w:lineRule="auto"/>
              <w:ind w:left="240" w:hanging="240"/>
              <w:outlineLvl w:val="8"/>
            </w:pPr>
            <w:r w:rsidRPr="00ED0673">
              <w:t xml:space="preserve">Correct inaccuracies, prevent/manage boundary violations (eg, personal picture or video transferred; patient ‘friends’ trainee on social media); </w:t>
            </w:r>
          </w:p>
          <w:p w:rsidR="00ED0673" w:rsidRDefault="00ED0673" w:rsidP="00ED0673">
            <w:pPr>
              <w:keepNext/>
              <w:keepLines/>
              <w:spacing w:line="360" w:lineRule="auto"/>
              <w:ind w:left="240" w:hanging="240"/>
              <w:outlineLvl w:val="8"/>
            </w:pPr>
            <w:r w:rsidRPr="00ED0673">
              <w:lastRenderedPageBreak/>
              <w:t xml:space="preserve">Patient adherence to expectations (eg, weekly app completion); </w:t>
            </w:r>
          </w:p>
          <w:p w:rsidR="00ED0673" w:rsidRPr="00ED0673" w:rsidRDefault="00ED0673" w:rsidP="00ED0673">
            <w:pPr>
              <w:keepNext/>
              <w:keepLines/>
              <w:spacing w:line="360" w:lineRule="auto"/>
              <w:ind w:left="240" w:hanging="240"/>
              <w:outlineLvl w:val="8"/>
            </w:pPr>
            <w:r w:rsidRPr="00ED0673">
              <w:t xml:space="preserve">Good to assess events and review decision-making on correspondence </w:t>
            </w:r>
          </w:p>
        </w:tc>
        <w:tc>
          <w:tcPr>
            <w:tcW w:w="1368" w:type="pct"/>
          </w:tcPr>
          <w:p w:rsidR="00ED0673" w:rsidRDefault="00ED0673" w:rsidP="00ED0673">
            <w:pPr>
              <w:widowControl w:val="0"/>
              <w:autoSpaceDE w:val="0"/>
              <w:autoSpaceDN w:val="0"/>
              <w:adjustRightInd w:val="0"/>
              <w:spacing w:line="360" w:lineRule="auto"/>
              <w:ind w:left="216" w:hanging="216"/>
            </w:pPr>
            <w:r w:rsidRPr="00ED0673">
              <w:lastRenderedPageBreak/>
              <w:t xml:space="preserve">Oral presentation in supervision and/or group, with follow-up formal didactic one (eg, grand rounds); </w:t>
            </w:r>
          </w:p>
          <w:p w:rsidR="00ED0673" w:rsidRDefault="00ED0673" w:rsidP="00ED0673">
            <w:pPr>
              <w:widowControl w:val="0"/>
              <w:autoSpaceDE w:val="0"/>
              <w:autoSpaceDN w:val="0"/>
              <w:adjustRightInd w:val="0"/>
              <w:spacing w:line="360" w:lineRule="auto"/>
              <w:ind w:left="216" w:hanging="216"/>
            </w:pPr>
            <w:r w:rsidRPr="00ED0673">
              <w:t xml:space="preserve">Chart review of patient treatment plan for decisions; </w:t>
            </w:r>
          </w:p>
          <w:p w:rsidR="00ED0673" w:rsidRDefault="00ED0673" w:rsidP="00ED0673">
            <w:pPr>
              <w:widowControl w:val="0"/>
              <w:autoSpaceDE w:val="0"/>
              <w:autoSpaceDN w:val="0"/>
              <w:adjustRightInd w:val="0"/>
              <w:spacing w:line="360" w:lineRule="auto"/>
              <w:ind w:left="216" w:hanging="216"/>
            </w:pPr>
            <w:r w:rsidRPr="00ED0673">
              <w:t xml:space="preserve">Policy development/review/adapt to mobile technologies for clinic; </w:t>
            </w:r>
          </w:p>
          <w:p w:rsidR="00ED0673" w:rsidRDefault="00ED0673" w:rsidP="00ED0673">
            <w:pPr>
              <w:widowControl w:val="0"/>
              <w:autoSpaceDE w:val="0"/>
              <w:autoSpaceDN w:val="0"/>
              <w:adjustRightInd w:val="0"/>
              <w:spacing w:line="360" w:lineRule="auto"/>
              <w:ind w:left="216" w:hanging="216"/>
            </w:pPr>
            <w:r w:rsidRPr="00ED0673">
              <w:t xml:space="preserve">Feedback through peer review process; </w:t>
            </w:r>
          </w:p>
          <w:p w:rsidR="00ED0673" w:rsidRDefault="00ED0673" w:rsidP="00ED0673">
            <w:pPr>
              <w:widowControl w:val="0"/>
              <w:autoSpaceDE w:val="0"/>
              <w:autoSpaceDN w:val="0"/>
              <w:adjustRightInd w:val="0"/>
              <w:spacing w:line="360" w:lineRule="auto"/>
              <w:ind w:left="216" w:hanging="216"/>
            </w:pPr>
            <w:r w:rsidRPr="00ED0673">
              <w:t xml:space="preserve">Workflow illustration for decision support; </w:t>
            </w:r>
          </w:p>
          <w:p w:rsidR="00ED0673" w:rsidRDefault="00ED0673" w:rsidP="00ED0673">
            <w:pPr>
              <w:widowControl w:val="0"/>
              <w:autoSpaceDE w:val="0"/>
              <w:autoSpaceDN w:val="0"/>
              <w:adjustRightInd w:val="0"/>
              <w:spacing w:line="360" w:lineRule="auto"/>
              <w:ind w:left="216" w:hanging="216"/>
            </w:pPr>
            <w:r w:rsidRPr="00ED0673">
              <w:t xml:space="preserve">Follow-up report on interventions and impact; </w:t>
            </w:r>
          </w:p>
          <w:p w:rsidR="00ED0673" w:rsidRPr="00ED0673" w:rsidRDefault="00ED0673" w:rsidP="00ED0673">
            <w:pPr>
              <w:widowControl w:val="0"/>
              <w:autoSpaceDE w:val="0"/>
              <w:autoSpaceDN w:val="0"/>
              <w:adjustRightInd w:val="0"/>
              <w:spacing w:line="360" w:lineRule="auto"/>
              <w:ind w:left="216" w:hanging="216"/>
            </w:pPr>
            <w:r w:rsidRPr="00ED0673">
              <w:t>Longitudinal, cumulative evolution of clinical skills and relationship</w:t>
            </w:r>
          </w:p>
        </w:tc>
      </w:tr>
      <w:tr w:rsidR="00ED0673" w:rsidRPr="00ED0673" w:rsidTr="00ED0673">
        <w:tc>
          <w:tcPr>
            <w:tcW w:w="880" w:type="pct"/>
          </w:tcPr>
          <w:p w:rsidR="00ED0673" w:rsidRPr="00ED0673" w:rsidRDefault="00ED0673" w:rsidP="00ED0673">
            <w:pPr>
              <w:keepNext/>
              <w:keepLines/>
              <w:spacing w:line="360" w:lineRule="auto"/>
              <w:ind w:left="180" w:hanging="180"/>
              <w:outlineLvl w:val="5"/>
            </w:pPr>
            <w:r w:rsidRPr="00ED0673">
              <w:t>In time supervision in-person or at distance on critical incident (eg, emergency)</w:t>
            </w:r>
          </w:p>
        </w:tc>
        <w:tc>
          <w:tcPr>
            <w:tcW w:w="1118" w:type="pct"/>
          </w:tcPr>
          <w:p w:rsidR="00ED0673" w:rsidRPr="00ED0673" w:rsidRDefault="00ED0673" w:rsidP="00ED0673">
            <w:pPr>
              <w:keepNext/>
              <w:keepLines/>
              <w:spacing w:line="360" w:lineRule="auto"/>
              <w:ind w:left="180" w:hanging="180"/>
              <w:outlineLvl w:val="5"/>
            </w:pPr>
            <w:r w:rsidRPr="00ED0673">
              <w:t>Untoward expected and/or unexpected event(s) (eg, SI, HI, bullying and/or aggressive posturing/threat, sexual overtone using mobile technologies)</w:t>
            </w:r>
          </w:p>
        </w:tc>
        <w:tc>
          <w:tcPr>
            <w:tcW w:w="1634" w:type="pct"/>
          </w:tcPr>
          <w:p w:rsidR="00ED0673" w:rsidRDefault="00ED0673" w:rsidP="00ED0673">
            <w:pPr>
              <w:keepNext/>
              <w:keepLines/>
              <w:spacing w:line="360" w:lineRule="auto"/>
              <w:ind w:left="240" w:hanging="240"/>
              <w:outlineLvl w:val="5"/>
            </w:pPr>
            <w:r w:rsidRPr="00ED0673">
              <w:t xml:space="preserve">Patient Care, Systems-Based Practice, Professionalism – primarily </w:t>
            </w:r>
            <w:proofErr w:type="spellStart"/>
            <w:r w:rsidRPr="00ED0673">
              <w:t>precompetency</w:t>
            </w:r>
            <w:proofErr w:type="spellEnd"/>
            <w:r w:rsidRPr="00ED0673">
              <w:t xml:space="preserve"> to competency levels; </w:t>
            </w:r>
          </w:p>
          <w:p w:rsidR="00922056" w:rsidRDefault="00ED0673" w:rsidP="00ED0673">
            <w:pPr>
              <w:keepNext/>
              <w:keepLines/>
              <w:spacing w:line="360" w:lineRule="auto"/>
              <w:ind w:left="240" w:hanging="240"/>
              <w:outlineLvl w:val="5"/>
            </w:pPr>
            <w:r w:rsidRPr="00ED0673">
              <w:t xml:space="preserve">Provides content knowledge to manage situation and skills more so than attitudes; </w:t>
            </w:r>
          </w:p>
          <w:p w:rsidR="00922056" w:rsidRDefault="00ED0673" w:rsidP="00ED0673">
            <w:pPr>
              <w:keepNext/>
              <w:keepLines/>
              <w:spacing w:line="360" w:lineRule="auto"/>
              <w:ind w:left="240" w:hanging="240"/>
              <w:outlineLvl w:val="5"/>
            </w:pPr>
            <w:r w:rsidRPr="00ED0673">
              <w:t xml:space="preserve">Focus: immediate adjustment of management plans (eg, triage patient to live visit, if necessary, for dangerousness assessment); </w:t>
            </w:r>
          </w:p>
          <w:p w:rsidR="00922056" w:rsidRDefault="00ED0673" w:rsidP="00ED0673">
            <w:pPr>
              <w:keepNext/>
              <w:keepLines/>
              <w:spacing w:line="360" w:lineRule="auto"/>
              <w:ind w:left="240" w:hanging="240"/>
              <w:outlineLvl w:val="5"/>
            </w:pPr>
            <w:r w:rsidRPr="00ED0673">
              <w:t xml:space="preserve">Focus: engage emergency response systems including authorities for duty to warn; </w:t>
            </w:r>
          </w:p>
          <w:p w:rsidR="00922056" w:rsidRDefault="00ED0673" w:rsidP="00ED0673">
            <w:pPr>
              <w:keepNext/>
              <w:keepLines/>
              <w:spacing w:line="360" w:lineRule="auto"/>
              <w:ind w:left="240" w:hanging="240"/>
              <w:outlineLvl w:val="5"/>
            </w:pPr>
            <w:r w:rsidRPr="00ED0673">
              <w:t xml:space="preserve">Focus: engage/help learners contextualize day-to-day events and gain further education; </w:t>
            </w:r>
          </w:p>
          <w:p w:rsidR="00ED0673" w:rsidRPr="00ED0673" w:rsidRDefault="00ED0673" w:rsidP="00ED0673">
            <w:pPr>
              <w:keepNext/>
              <w:keepLines/>
              <w:spacing w:line="360" w:lineRule="auto"/>
              <w:ind w:left="240" w:hanging="240"/>
              <w:outlineLvl w:val="5"/>
            </w:pPr>
            <w:r w:rsidRPr="00ED0673">
              <w:t>Focus: evaluate meaning of events (eg, transference), adjust treatment plans and pre-emptive planning (eg, preventing, triaging events)</w:t>
            </w:r>
          </w:p>
        </w:tc>
        <w:tc>
          <w:tcPr>
            <w:tcW w:w="1368" w:type="pct"/>
          </w:tcPr>
          <w:p w:rsidR="00922056" w:rsidRDefault="00ED0673" w:rsidP="00ED0673">
            <w:pPr>
              <w:keepNext/>
              <w:keepLines/>
              <w:spacing w:line="360" w:lineRule="auto"/>
              <w:ind w:left="216" w:hanging="216"/>
              <w:outlineLvl w:val="5"/>
            </w:pPr>
            <w:r w:rsidRPr="00ED0673">
              <w:t xml:space="preserve">Timeliness of request for supervision; </w:t>
            </w:r>
          </w:p>
          <w:p w:rsidR="00922056" w:rsidRDefault="00ED0673" w:rsidP="00ED0673">
            <w:pPr>
              <w:keepNext/>
              <w:keepLines/>
              <w:spacing w:line="360" w:lineRule="auto"/>
              <w:ind w:left="216" w:hanging="216"/>
              <w:outlineLvl w:val="5"/>
            </w:pPr>
            <w:r w:rsidRPr="00ED0673">
              <w:t xml:space="preserve">Initial assessment of potentially emergent situation and plan of action; </w:t>
            </w:r>
          </w:p>
          <w:p w:rsidR="00922056" w:rsidRDefault="00ED0673" w:rsidP="00ED0673">
            <w:pPr>
              <w:keepNext/>
              <w:keepLines/>
              <w:spacing w:line="360" w:lineRule="auto"/>
              <w:ind w:left="216" w:hanging="216"/>
              <w:outlineLvl w:val="5"/>
            </w:pPr>
            <w:r w:rsidRPr="00ED0673">
              <w:t xml:space="preserve">Feedback in real time; </w:t>
            </w:r>
          </w:p>
          <w:p w:rsidR="00922056" w:rsidRDefault="00ED0673" w:rsidP="00ED0673">
            <w:pPr>
              <w:keepNext/>
              <w:keepLines/>
              <w:spacing w:line="360" w:lineRule="auto"/>
              <w:ind w:left="216" w:hanging="216"/>
              <w:outlineLvl w:val="5"/>
            </w:pPr>
            <w:r w:rsidRPr="00ED0673">
              <w:t xml:space="preserve">Follow-up report on interventions and impact; </w:t>
            </w:r>
          </w:p>
          <w:p w:rsidR="00ED0673" w:rsidRPr="00ED0673" w:rsidRDefault="00ED0673" w:rsidP="00ED0673">
            <w:pPr>
              <w:keepNext/>
              <w:keepLines/>
              <w:spacing w:line="360" w:lineRule="auto"/>
              <w:ind w:left="216" w:hanging="216"/>
              <w:outlineLvl w:val="5"/>
            </w:pPr>
            <w:r w:rsidRPr="00ED0673">
              <w:t>Chart review (eg, documentation related to specific language of mobile technologies, triage, and response</w:t>
            </w:r>
          </w:p>
        </w:tc>
      </w:tr>
      <w:tr w:rsidR="00ED0673" w:rsidRPr="00ED0673" w:rsidTr="00ED0673">
        <w:tc>
          <w:tcPr>
            <w:tcW w:w="880" w:type="pct"/>
          </w:tcPr>
          <w:p w:rsidR="00ED0673" w:rsidRPr="00ED0673" w:rsidRDefault="00ED0673" w:rsidP="00ED0673">
            <w:pPr>
              <w:spacing w:line="360" w:lineRule="auto"/>
              <w:ind w:left="180" w:hanging="180"/>
            </w:pPr>
            <w:r w:rsidRPr="00ED0673">
              <w:t xml:space="preserve">Simulation on decision support – with video or </w:t>
            </w:r>
            <w:r w:rsidRPr="00ED0673">
              <w:lastRenderedPageBreak/>
              <w:t>standardized patients</w:t>
            </w:r>
          </w:p>
        </w:tc>
        <w:tc>
          <w:tcPr>
            <w:tcW w:w="1118" w:type="pct"/>
          </w:tcPr>
          <w:p w:rsidR="00ED0673" w:rsidRPr="00ED0673" w:rsidRDefault="00ED0673" w:rsidP="00ED0673">
            <w:pPr>
              <w:spacing w:line="360" w:lineRule="auto"/>
              <w:ind w:left="180" w:hanging="180"/>
            </w:pPr>
            <w:r w:rsidRPr="00ED0673">
              <w:lastRenderedPageBreak/>
              <w:t xml:space="preserve">Use of cases, standardized patients, or video clips </w:t>
            </w:r>
          </w:p>
          <w:p w:rsidR="00ED0673" w:rsidRPr="00ED0673" w:rsidRDefault="00ED0673" w:rsidP="00ED0673">
            <w:pPr>
              <w:numPr>
                <w:ilvl w:val="0"/>
                <w:numId w:val="3"/>
              </w:numPr>
              <w:spacing w:line="360" w:lineRule="auto"/>
              <w:ind w:left="382" w:hanging="180"/>
              <w:contextualSpacing/>
            </w:pPr>
            <w:r w:rsidRPr="00ED0673">
              <w:lastRenderedPageBreak/>
              <w:t>Find, research, and select decision support tool(s) based on dataset</w:t>
            </w:r>
          </w:p>
          <w:p w:rsidR="00ED0673" w:rsidRPr="00ED0673" w:rsidRDefault="00ED0673" w:rsidP="00ED0673">
            <w:pPr>
              <w:numPr>
                <w:ilvl w:val="0"/>
                <w:numId w:val="3"/>
              </w:numPr>
              <w:spacing w:line="360" w:lineRule="auto"/>
              <w:ind w:left="382" w:hanging="180"/>
              <w:contextualSpacing/>
            </w:pPr>
            <w:r w:rsidRPr="00ED0673">
              <w:t>Adjust decision based on outcomes and/or additional dataset</w:t>
            </w:r>
          </w:p>
        </w:tc>
        <w:tc>
          <w:tcPr>
            <w:tcW w:w="1634" w:type="pct"/>
          </w:tcPr>
          <w:p w:rsidR="00922056" w:rsidRDefault="00ED0673" w:rsidP="00ED0673">
            <w:pPr>
              <w:spacing w:line="360" w:lineRule="auto"/>
              <w:ind w:left="240" w:hanging="240"/>
            </w:pPr>
            <w:r w:rsidRPr="00ED0673">
              <w:lastRenderedPageBreak/>
              <w:t xml:space="preserve">Patient Care, Knowledge, Systems-Based Practice, Practice-Based Learning – all competency levels; </w:t>
            </w:r>
          </w:p>
          <w:p w:rsidR="00922056" w:rsidRDefault="00ED0673" w:rsidP="00ED0673">
            <w:pPr>
              <w:spacing w:line="360" w:lineRule="auto"/>
              <w:ind w:left="240" w:hanging="240"/>
            </w:pPr>
            <w:r w:rsidRPr="00ED0673">
              <w:lastRenderedPageBreak/>
              <w:t xml:space="preserve">Provides balance of content knowledge to manage situation, skills acquisition, and attitude development/adjustment; </w:t>
            </w:r>
          </w:p>
          <w:p w:rsidR="00922056" w:rsidRDefault="00ED0673" w:rsidP="00ED0673">
            <w:pPr>
              <w:spacing w:line="360" w:lineRule="auto"/>
              <w:ind w:left="240" w:hanging="240"/>
            </w:pPr>
            <w:r w:rsidRPr="00ED0673">
              <w:t xml:space="preserve">Focus: ability to perform, analyze, receive feedback, and reflect on own performance and style; </w:t>
            </w:r>
          </w:p>
          <w:p w:rsidR="00ED0673" w:rsidRPr="00ED0673" w:rsidRDefault="00ED0673" w:rsidP="00ED0673">
            <w:pPr>
              <w:spacing w:line="360" w:lineRule="auto"/>
              <w:ind w:left="240" w:hanging="240"/>
            </w:pPr>
            <w:r w:rsidRPr="00ED0673">
              <w:t>Focus: ideal for more advanced skills that require start-stop and in-action reflection and feedback (eg, administering tools; challenges with safety/risk; rapidly changing data input)</w:t>
            </w:r>
          </w:p>
        </w:tc>
        <w:tc>
          <w:tcPr>
            <w:tcW w:w="1368" w:type="pct"/>
          </w:tcPr>
          <w:p w:rsidR="00922056" w:rsidRDefault="00ED0673" w:rsidP="00ED0673">
            <w:pPr>
              <w:spacing w:line="360" w:lineRule="auto"/>
              <w:ind w:left="216" w:hanging="216"/>
            </w:pPr>
            <w:r w:rsidRPr="00ED0673">
              <w:lastRenderedPageBreak/>
              <w:t xml:space="preserve">Feedback in real time; </w:t>
            </w:r>
          </w:p>
          <w:p w:rsidR="00ED0673" w:rsidRPr="00ED0673" w:rsidRDefault="00ED0673" w:rsidP="00ED0673">
            <w:pPr>
              <w:spacing w:line="360" w:lineRule="auto"/>
              <w:ind w:left="216" w:hanging="216"/>
            </w:pPr>
            <w:r w:rsidRPr="00ED0673">
              <w:t xml:space="preserve">Equivalent to a technology objective structured </w:t>
            </w:r>
            <w:r w:rsidRPr="00ED0673">
              <w:lastRenderedPageBreak/>
              <w:t>clinical examination (OSCE)</w:t>
            </w:r>
          </w:p>
        </w:tc>
      </w:tr>
      <w:tr w:rsidR="00ED0673" w:rsidRPr="00ED0673" w:rsidTr="00ED0673">
        <w:trPr>
          <w:gridAfter w:val="1"/>
          <w:wAfter w:w="1368" w:type="pct"/>
        </w:trPr>
        <w:tc>
          <w:tcPr>
            <w:tcW w:w="3632" w:type="pct"/>
            <w:gridSpan w:val="3"/>
          </w:tcPr>
          <w:p w:rsidR="00ED0673" w:rsidRPr="00ED0673" w:rsidRDefault="00ED0673" w:rsidP="00ED0673">
            <w:pPr>
              <w:spacing w:line="360" w:lineRule="auto"/>
              <w:ind w:left="216" w:hanging="216"/>
              <w:rPr>
                <w:b/>
              </w:rPr>
            </w:pPr>
            <w:r w:rsidRPr="00ED0673">
              <w:rPr>
                <w:b/>
              </w:rPr>
              <w:lastRenderedPageBreak/>
              <w:t>Quality Improvement (QI), Evaluation and Research</w:t>
            </w:r>
          </w:p>
        </w:tc>
      </w:tr>
      <w:tr w:rsidR="00ED0673" w:rsidRPr="00ED0673" w:rsidTr="00ED0673">
        <w:tc>
          <w:tcPr>
            <w:tcW w:w="880" w:type="pct"/>
          </w:tcPr>
          <w:p w:rsidR="00ED0673" w:rsidRPr="00ED0673" w:rsidRDefault="00ED0673" w:rsidP="00ED0673">
            <w:pPr>
              <w:spacing w:line="360" w:lineRule="auto"/>
              <w:ind w:left="180" w:hanging="180"/>
            </w:pPr>
            <w:r w:rsidRPr="00ED0673">
              <w:t>Case write-ups</w:t>
            </w:r>
          </w:p>
        </w:tc>
        <w:tc>
          <w:tcPr>
            <w:tcW w:w="1118" w:type="pct"/>
            <w:vMerge w:val="restart"/>
          </w:tcPr>
          <w:p w:rsidR="00922056" w:rsidRDefault="00ED0673" w:rsidP="00ED0673">
            <w:pPr>
              <w:spacing w:line="360" w:lineRule="auto"/>
              <w:ind w:left="180" w:hanging="180"/>
            </w:pPr>
            <w:r w:rsidRPr="00ED0673">
              <w:t xml:space="preserve">Trainee and mentor submission for committee, </w:t>
            </w:r>
            <w:r w:rsidRPr="00ED0673">
              <w:lastRenderedPageBreak/>
              <w:t xml:space="preserve">conference presentation and/or final report/publication; </w:t>
            </w:r>
          </w:p>
          <w:p w:rsidR="00ED0673" w:rsidRPr="00ED0673" w:rsidRDefault="00ED0673" w:rsidP="00ED0673">
            <w:pPr>
              <w:spacing w:line="360" w:lineRule="auto"/>
              <w:ind w:left="180" w:hanging="180"/>
            </w:pPr>
            <w:r w:rsidRPr="00ED0673">
              <w:t>Evidence-, measurement- and population-based care; systems-level thinking and health planning/resource allocation</w:t>
            </w:r>
          </w:p>
        </w:tc>
        <w:tc>
          <w:tcPr>
            <w:tcW w:w="1634" w:type="pct"/>
            <w:vMerge w:val="restart"/>
          </w:tcPr>
          <w:p w:rsidR="00922056" w:rsidRDefault="00ED0673" w:rsidP="00ED0673">
            <w:pPr>
              <w:keepNext/>
              <w:keepLines/>
              <w:spacing w:line="360" w:lineRule="auto"/>
              <w:ind w:left="240" w:hanging="240"/>
              <w:outlineLvl w:val="8"/>
            </w:pPr>
            <w:r w:rsidRPr="00ED0673">
              <w:lastRenderedPageBreak/>
              <w:t xml:space="preserve">Systems-Based Practice, Practice-Based Learning – all levels of competency; </w:t>
            </w:r>
          </w:p>
          <w:p w:rsidR="00922056" w:rsidRDefault="00ED0673" w:rsidP="00ED0673">
            <w:pPr>
              <w:keepNext/>
              <w:keepLines/>
              <w:spacing w:line="360" w:lineRule="auto"/>
              <w:ind w:left="240" w:hanging="240"/>
              <w:outlineLvl w:val="8"/>
            </w:pPr>
            <w:r w:rsidRPr="00ED0673">
              <w:t xml:space="preserve">Effective for developing attitudes and skills, but less so for gaining knowledge; </w:t>
            </w:r>
          </w:p>
          <w:p w:rsidR="00922056" w:rsidRDefault="00ED0673" w:rsidP="00ED0673">
            <w:pPr>
              <w:keepNext/>
              <w:keepLines/>
              <w:spacing w:line="360" w:lineRule="auto"/>
              <w:ind w:left="240" w:hanging="240"/>
              <w:outlineLvl w:val="8"/>
            </w:pPr>
            <w:r w:rsidRPr="00ED0673">
              <w:t xml:space="preserve">Focus: synthesis of a case short- and long-term and application to other cases; </w:t>
            </w:r>
          </w:p>
          <w:p w:rsidR="00922056" w:rsidRDefault="00ED0673" w:rsidP="00ED0673">
            <w:pPr>
              <w:keepNext/>
              <w:keepLines/>
              <w:spacing w:line="360" w:lineRule="auto"/>
              <w:ind w:left="240" w:hanging="240"/>
              <w:outlineLvl w:val="8"/>
            </w:pPr>
            <w:r w:rsidRPr="00ED0673">
              <w:t xml:space="preserve">Focus: good introduction to administration, evaluation, and policy-oriented factors (eg, advanced knowledge gaps); </w:t>
            </w:r>
          </w:p>
          <w:p w:rsidR="00ED0673" w:rsidRPr="00ED0673" w:rsidRDefault="00ED0673" w:rsidP="00ED0673">
            <w:pPr>
              <w:keepNext/>
              <w:keepLines/>
              <w:spacing w:line="360" w:lineRule="auto"/>
              <w:ind w:left="240" w:hanging="240"/>
              <w:outlineLvl w:val="8"/>
            </w:pPr>
            <w:r w:rsidRPr="00ED0673">
              <w:t>Focus: evaluate apps to see if they are outcome- and evidence-based; develop an approach to use them in an evidence-based fashion</w:t>
            </w:r>
          </w:p>
        </w:tc>
        <w:tc>
          <w:tcPr>
            <w:tcW w:w="1368" w:type="pct"/>
            <w:vMerge w:val="restart"/>
          </w:tcPr>
          <w:p w:rsidR="00922056" w:rsidRDefault="00ED0673" w:rsidP="00ED0673">
            <w:pPr>
              <w:spacing w:line="360" w:lineRule="auto"/>
              <w:ind w:left="216" w:hanging="216"/>
            </w:pPr>
            <w:r w:rsidRPr="00ED0673">
              <w:t xml:space="preserve">Evaluation of literature search; </w:t>
            </w:r>
          </w:p>
          <w:p w:rsidR="00922056" w:rsidRDefault="00ED0673" w:rsidP="00ED0673">
            <w:pPr>
              <w:spacing w:line="360" w:lineRule="auto"/>
              <w:ind w:left="216" w:hanging="216"/>
            </w:pPr>
            <w:r w:rsidRPr="00ED0673">
              <w:lastRenderedPageBreak/>
              <w:t xml:space="preserve">Evaluation of written synopsis; </w:t>
            </w:r>
          </w:p>
          <w:p w:rsidR="00922056" w:rsidRDefault="00ED0673" w:rsidP="00ED0673">
            <w:pPr>
              <w:spacing w:line="360" w:lineRule="auto"/>
              <w:ind w:left="216" w:hanging="216"/>
            </w:pPr>
            <w:r w:rsidRPr="00ED0673">
              <w:t xml:space="preserve">Verbal presentation, discussion, and group feedback; </w:t>
            </w:r>
          </w:p>
          <w:p w:rsidR="00ED0673" w:rsidRPr="00ED0673" w:rsidRDefault="00ED0673" w:rsidP="00ED0673">
            <w:pPr>
              <w:spacing w:line="360" w:lineRule="auto"/>
              <w:ind w:left="216" w:hanging="216"/>
            </w:pPr>
            <w:r w:rsidRPr="00ED0673">
              <w:t xml:space="preserve">Peer, interprofessional, supervisor and administrator feedback </w:t>
            </w:r>
          </w:p>
        </w:tc>
      </w:tr>
      <w:tr w:rsidR="00ED0673" w:rsidRPr="00ED0673" w:rsidTr="00ED0673">
        <w:tc>
          <w:tcPr>
            <w:tcW w:w="880" w:type="pct"/>
          </w:tcPr>
          <w:p w:rsidR="00ED0673" w:rsidRPr="00ED0673" w:rsidRDefault="00ED0673" w:rsidP="00ED0673">
            <w:pPr>
              <w:spacing w:line="360" w:lineRule="auto"/>
              <w:ind w:left="180" w:hanging="180"/>
            </w:pPr>
            <w:r w:rsidRPr="00ED0673">
              <w:t>Literature reviews</w:t>
            </w:r>
          </w:p>
        </w:tc>
        <w:tc>
          <w:tcPr>
            <w:tcW w:w="1118" w:type="pct"/>
            <w:vMerge/>
          </w:tcPr>
          <w:p w:rsidR="00ED0673" w:rsidRPr="00ED0673" w:rsidRDefault="00ED0673" w:rsidP="00ED0673">
            <w:pPr>
              <w:spacing w:line="360" w:lineRule="auto"/>
              <w:ind w:left="180" w:hanging="180"/>
              <w:rPr>
                <w:i/>
              </w:rPr>
            </w:pPr>
          </w:p>
        </w:tc>
        <w:tc>
          <w:tcPr>
            <w:tcW w:w="1634" w:type="pct"/>
            <w:vMerge/>
          </w:tcPr>
          <w:p w:rsidR="00ED0673" w:rsidRPr="00ED0673" w:rsidRDefault="00ED0673" w:rsidP="00ED0673">
            <w:pPr>
              <w:spacing w:line="360" w:lineRule="auto"/>
              <w:ind w:left="240" w:hanging="240"/>
              <w:rPr>
                <w:i/>
              </w:rPr>
            </w:pPr>
          </w:p>
        </w:tc>
        <w:tc>
          <w:tcPr>
            <w:tcW w:w="1368" w:type="pct"/>
            <w:vMerge/>
          </w:tcPr>
          <w:p w:rsidR="00ED0673" w:rsidRPr="00ED0673" w:rsidRDefault="00ED0673" w:rsidP="00ED0673">
            <w:pPr>
              <w:spacing w:line="360" w:lineRule="auto"/>
              <w:ind w:left="216" w:hanging="216"/>
              <w:rPr>
                <w:i/>
              </w:rPr>
            </w:pPr>
          </w:p>
        </w:tc>
      </w:tr>
      <w:tr w:rsidR="00ED0673" w:rsidRPr="00ED0673" w:rsidTr="00ED0673">
        <w:tc>
          <w:tcPr>
            <w:tcW w:w="880" w:type="pct"/>
          </w:tcPr>
          <w:p w:rsidR="00ED0673" w:rsidRPr="00ED0673" w:rsidRDefault="00ED0673" w:rsidP="00ED0673">
            <w:pPr>
              <w:spacing w:line="360" w:lineRule="auto"/>
              <w:ind w:left="180" w:hanging="180"/>
            </w:pPr>
            <w:r w:rsidRPr="00ED0673">
              <w:lastRenderedPageBreak/>
              <w:t>QI presentation/project with interprofessional team, informatics team and administration; QI-related (eg, length of stay, informatics) committee</w:t>
            </w:r>
          </w:p>
        </w:tc>
        <w:tc>
          <w:tcPr>
            <w:tcW w:w="1118" w:type="pct"/>
            <w:vMerge/>
          </w:tcPr>
          <w:p w:rsidR="00ED0673" w:rsidRPr="00ED0673" w:rsidRDefault="00ED0673" w:rsidP="00ED0673">
            <w:pPr>
              <w:spacing w:line="360" w:lineRule="auto"/>
              <w:ind w:left="180" w:hanging="180"/>
              <w:rPr>
                <w:i/>
              </w:rPr>
            </w:pPr>
          </w:p>
        </w:tc>
        <w:tc>
          <w:tcPr>
            <w:tcW w:w="1634" w:type="pct"/>
            <w:vMerge/>
          </w:tcPr>
          <w:p w:rsidR="00ED0673" w:rsidRPr="00ED0673" w:rsidRDefault="00ED0673" w:rsidP="00ED0673">
            <w:pPr>
              <w:spacing w:line="360" w:lineRule="auto"/>
              <w:ind w:left="240" w:hanging="240"/>
              <w:rPr>
                <w:i/>
              </w:rPr>
            </w:pPr>
          </w:p>
        </w:tc>
        <w:tc>
          <w:tcPr>
            <w:tcW w:w="1368" w:type="pct"/>
            <w:vMerge/>
          </w:tcPr>
          <w:p w:rsidR="00ED0673" w:rsidRPr="00ED0673" w:rsidRDefault="00ED0673" w:rsidP="00ED0673">
            <w:pPr>
              <w:spacing w:line="360" w:lineRule="auto"/>
              <w:ind w:left="216" w:hanging="216"/>
              <w:rPr>
                <w:i/>
              </w:rPr>
            </w:pPr>
          </w:p>
        </w:tc>
      </w:tr>
      <w:tr w:rsidR="00ED0673" w:rsidRPr="00ED0673" w:rsidTr="00ED0673">
        <w:trPr>
          <w:gridAfter w:val="1"/>
          <w:wAfter w:w="1368" w:type="pct"/>
        </w:trPr>
        <w:tc>
          <w:tcPr>
            <w:tcW w:w="3632" w:type="pct"/>
            <w:gridSpan w:val="3"/>
          </w:tcPr>
          <w:p w:rsidR="00ED0673" w:rsidRPr="00ED0673" w:rsidRDefault="00ED0673" w:rsidP="00ED0673">
            <w:pPr>
              <w:spacing w:line="360" w:lineRule="auto"/>
              <w:ind w:left="216" w:hanging="216"/>
              <w:rPr>
                <w:b/>
              </w:rPr>
            </w:pPr>
            <w:r w:rsidRPr="00ED0673">
              <w:rPr>
                <w:b/>
              </w:rPr>
              <w:t>Role as Educator</w:t>
            </w:r>
          </w:p>
        </w:tc>
      </w:tr>
      <w:tr w:rsidR="00ED0673" w:rsidRPr="00ED0673" w:rsidTr="00ED0673">
        <w:tc>
          <w:tcPr>
            <w:tcW w:w="880" w:type="pct"/>
          </w:tcPr>
          <w:p w:rsidR="00ED0673" w:rsidRPr="00ED0673" w:rsidRDefault="00ED0673" w:rsidP="00ED0673">
            <w:pPr>
              <w:spacing w:line="360" w:lineRule="auto"/>
              <w:ind w:left="180" w:hanging="180"/>
            </w:pPr>
            <w:r w:rsidRPr="00ED0673">
              <w:t xml:space="preserve">Provide didactic sessions </w:t>
            </w:r>
          </w:p>
        </w:tc>
        <w:tc>
          <w:tcPr>
            <w:tcW w:w="1118" w:type="pct"/>
          </w:tcPr>
          <w:p w:rsidR="00ED0673" w:rsidRPr="00ED0673" w:rsidRDefault="00ED0673" w:rsidP="00ED0673">
            <w:pPr>
              <w:spacing w:line="360" w:lineRule="auto"/>
              <w:ind w:left="180" w:hanging="180"/>
            </w:pPr>
            <w:r w:rsidRPr="00ED0673">
              <w:t>Learner participates/leads discussions on mobile technologies</w:t>
            </w:r>
          </w:p>
        </w:tc>
        <w:tc>
          <w:tcPr>
            <w:tcW w:w="1634" w:type="pct"/>
          </w:tcPr>
          <w:p w:rsidR="00922056" w:rsidRDefault="00ED0673" w:rsidP="00ED0673">
            <w:pPr>
              <w:spacing w:line="360" w:lineRule="auto"/>
              <w:ind w:left="240" w:hanging="240"/>
            </w:pPr>
            <w:r w:rsidRPr="00ED0673">
              <w:t xml:space="preserve">Knowledge, Technology, Systems-Based Practice, Practice-Based Learning – all competency levels; </w:t>
            </w:r>
          </w:p>
          <w:p w:rsidR="00922056" w:rsidRDefault="00ED0673" w:rsidP="00ED0673">
            <w:pPr>
              <w:spacing w:line="360" w:lineRule="auto"/>
              <w:ind w:left="240" w:hanging="240"/>
            </w:pPr>
            <w:r w:rsidRPr="00ED0673">
              <w:t xml:space="preserve">Develop attitudes and skills more so than content knowledge; </w:t>
            </w:r>
          </w:p>
          <w:p w:rsidR="00922056" w:rsidRDefault="00ED0673" w:rsidP="00ED0673">
            <w:pPr>
              <w:spacing w:line="360" w:lineRule="auto"/>
              <w:ind w:left="240" w:hanging="240"/>
            </w:pPr>
            <w:r w:rsidRPr="00ED0673">
              <w:t xml:space="preserve">Focus: learn to work with an interprofessional team; Focus: adapt communication to multiple people; </w:t>
            </w:r>
          </w:p>
          <w:p w:rsidR="00922056" w:rsidRDefault="00ED0673" w:rsidP="00ED0673">
            <w:pPr>
              <w:spacing w:line="360" w:lineRule="auto"/>
              <w:ind w:left="240" w:hanging="240"/>
            </w:pPr>
            <w:r w:rsidRPr="00ED0673">
              <w:t xml:space="preserve">Focus: develop advanced skills, such as enhancing capacity and competencies in distance </w:t>
            </w:r>
            <w:r w:rsidRPr="00ED0673">
              <w:lastRenderedPageBreak/>
              <w:t xml:space="preserve">staff (eg, teaching to use technology, decision support tools and integrate data throughout system); </w:t>
            </w:r>
          </w:p>
          <w:p w:rsidR="00ED0673" w:rsidRPr="00ED0673" w:rsidRDefault="00ED0673" w:rsidP="00ED0673">
            <w:pPr>
              <w:spacing w:line="360" w:lineRule="auto"/>
              <w:ind w:left="240" w:hanging="240"/>
            </w:pPr>
            <w:r w:rsidRPr="00ED0673">
              <w:t>Focus: evaluate apps to see if they are evidence-based and develop and approach to use them accordingly</w:t>
            </w:r>
          </w:p>
        </w:tc>
        <w:tc>
          <w:tcPr>
            <w:tcW w:w="1368" w:type="pct"/>
          </w:tcPr>
          <w:p w:rsidR="00922056" w:rsidRDefault="00ED0673" w:rsidP="00ED0673">
            <w:pPr>
              <w:spacing w:line="360" w:lineRule="auto"/>
              <w:ind w:left="216" w:hanging="216"/>
            </w:pPr>
            <w:r w:rsidRPr="00ED0673">
              <w:lastRenderedPageBreak/>
              <w:t xml:space="preserve">Reflection journal for observation; </w:t>
            </w:r>
          </w:p>
          <w:p w:rsidR="00922056" w:rsidRDefault="00ED0673" w:rsidP="00ED0673">
            <w:pPr>
              <w:spacing w:line="360" w:lineRule="auto"/>
              <w:ind w:left="216" w:hanging="216"/>
            </w:pPr>
            <w:r w:rsidRPr="00ED0673">
              <w:t xml:space="preserve">Questions by participants; </w:t>
            </w:r>
          </w:p>
          <w:p w:rsidR="00922056" w:rsidRDefault="00ED0673" w:rsidP="00ED0673">
            <w:pPr>
              <w:spacing w:line="360" w:lineRule="auto"/>
              <w:ind w:left="216" w:hanging="216"/>
            </w:pPr>
            <w:r w:rsidRPr="00ED0673">
              <w:t xml:space="preserve">Evaluation forms completed by participants; </w:t>
            </w:r>
          </w:p>
          <w:p w:rsidR="00ED0673" w:rsidRPr="00ED0673" w:rsidRDefault="00ED0673" w:rsidP="00ED0673">
            <w:pPr>
              <w:spacing w:line="360" w:lineRule="auto"/>
              <w:ind w:left="216" w:hanging="216"/>
            </w:pPr>
            <w:r w:rsidRPr="00ED0673">
              <w:t>Feedback solicited from participants of interest (eg, content expert, training director, informatics director)</w:t>
            </w:r>
          </w:p>
        </w:tc>
      </w:tr>
      <w:tr w:rsidR="00ED0673" w:rsidRPr="00ED0673" w:rsidTr="00ED0673">
        <w:tc>
          <w:tcPr>
            <w:tcW w:w="880" w:type="pct"/>
          </w:tcPr>
          <w:p w:rsidR="00ED0673" w:rsidRPr="00ED0673" w:rsidRDefault="00ED0673" w:rsidP="00ED0673">
            <w:pPr>
              <w:spacing w:line="360" w:lineRule="auto"/>
              <w:ind w:left="180" w:hanging="180"/>
            </w:pPr>
            <w:r w:rsidRPr="00ED0673">
              <w:t>Group and interprofessional learning (eg, journal club)</w:t>
            </w:r>
          </w:p>
        </w:tc>
        <w:tc>
          <w:tcPr>
            <w:tcW w:w="1118" w:type="pct"/>
          </w:tcPr>
          <w:p w:rsidR="00ED0673" w:rsidRPr="00ED0673" w:rsidRDefault="00ED0673" w:rsidP="00ED0673">
            <w:pPr>
              <w:spacing w:line="360" w:lineRule="auto"/>
              <w:ind w:left="180" w:hanging="180"/>
            </w:pPr>
            <w:r w:rsidRPr="00ED0673">
              <w:t xml:space="preserve">In-person, video and/or Web-based </w:t>
            </w:r>
          </w:p>
        </w:tc>
        <w:tc>
          <w:tcPr>
            <w:tcW w:w="1634" w:type="pct"/>
          </w:tcPr>
          <w:p w:rsidR="00922056" w:rsidRDefault="00ED0673" w:rsidP="00ED0673">
            <w:pPr>
              <w:spacing w:line="360" w:lineRule="auto"/>
              <w:ind w:left="240" w:hanging="240"/>
            </w:pPr>
            <w:r w:rsidRPr="00ED0673">
              <w:t xml:space="preserve">Systems-Based Practice, Practice-Based Learning – all competency levels; </w:t>
            </w:r>
          </w:p>
          <w:p w:rsidR="00922056" w:rsidRDefault="00ED0673" w:rsidP="00ED0673">
            <w:pPr>
              <w:spacing w:line="360" w:lineRule="auto"/>
              <w:ind w:left="240" w:hanging="240"/>
            </w:pPr>
            <w:r w:rsidRPr="00ED0673">
              <w:t xml:space="preserve">Focus: develop attitudes and skills more so than content knowledge; </w:t>
            </w:r>
          </w:p>
          <w:p w:rsidR="00922056" w:rsidRDefault="00ED0673" w:rsidP="00ED0673">
            <w:pPr>
              <w:spacing w:line="360" w:lineRule="auto"/>
              <w:ind w:left="240" w:hanging="240"/>
            </w:pPr>
            <w:r w:rsidRPr="00ED0673">
              <w:t xml:space="preserve">Focus: enhance interprofessional and collaborative skills; </w:t>
            </w:r>
          </w:p>
          <w:p w:rsidR="00922056" w:rsidRDefault="00ED0673" w:rsidP="00ED0673">
            <w:pPr>
              <w:spacing w:line="360" w:lineRule="auto"/>
              <w:ind w:left="240" w:hanging="240"/>
            </w:pPr>
            <w:r w:rsidRPr="00ED0673">
              <w:t xml:space="preserve">Focus: build professionalism skills; </w:t>
            </w:r>
          </w:p>
          <w:p w:rsidR="00ED0673" w:rsidRPr="00ED0673" w:rsidRDefault="00ED0673" w:rsidP="00ED0673">
            <w:pPr>
              <w:spacing w:line="360" w:lineRule="auto"/>
              <w:ind w:left="240" w:hanging="240"/>
            </w:pPr>
            <w:r w:rsidRPr="00ED0673">
              <w:t>Focus: dissemination, establish community/culture of practice and outreach across institutions</w:t>
            </w:r>
          </w:p>
        </w:tc>
        <w:tc>
          <w:tcPr>
            <w:tcW w:w="1368" w:type="pct"/>
          </w:tcPr>
          <w:p w:rsidR="00ED0673" w:rsidRPr="00ED0673" w:rsidRDefault="00ED0673" w:rsidP="00ED0673">
            <w:pPr>
              <w:spacing w:line="360" w:lineRule="auto"/>
              <w:ind w:left="216" w:hanging="216"/>
            </w:pPr>
            <w:r w:rsidRPr="00ED0673">
              <w:t>Evaluation forms completed by participants</w:t>
            </w:r>
          </w:p>
        </w:tc>
      </w:tr>
    </w:tbl>
    <w:p w:rsidR="0043518B" w:rsidRDefault="00815858"/>
    <w:sectPr w:rsidR="0043518B" w:rsidSect="00ED067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8E4A43"/>
    <w:multiLevelType w:val="hybridMultilevel"/>
    <w:tmpl w:val="74B817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444FCB"/>
    <w:multiLevelType w:val="hybridMultilevel"/>
    <w:tmpl w:val="CA5E29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100671"/>
    <w:multiLevelType w:val="hybridMultilevel"/>
    <w:tmpl w:val="B2A4E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673"/>
    <w:rsid w:val="001B0FCD"/>
    <w:rsid w:val="002F2555"/>
    <w:rsid w:val="006C7C88"/>
    <w:rsid w:val="00815858"/>
    <w:rsid w:val="00922056"/>
    <w:rsid w:val="00B550D7"/>
    <w:rsid w:val="00ED0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4FCD5"/>
  <w15:chartTrackingRefBased/>
  <w15:docId w15:val="{E00960F5-9D49-49A6-BA27-D2E11915D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0673"/>
    <w:pPr>
      <w:spacing w:after="0" w:line="240" w:lineRule="auto"/>
    </w:pPr>
    <w:rPr>
      <w:rFonts w:ascii="Cambria" w:eastAsia="MS Mincho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ED0673"/>
    <w:rPr>
      <w:sz w:val="16"/>
      <w:szCs w:val="16"/>
    </w:rPr>
  </w:style>
  <w:style w:type="paragraph" w:styleId="CommentText">
    <w:name w:val="annotation text"/>
    <w:basedOn w:val="Normal"/>
    <w:link w:val="CommentTextChar"/>
    <w:rsid w:val="00ED06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D0673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6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6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0</Pages>
  <Words>1606</Words>
  <Characters>9158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ty, Donald M.</dc:creator>
  <cp:keywords/>
  <dc:description/>
  <cp:lastModifiedBy>Hilty, Donald M.</cp:lastModifiedBy>
  <cp:revision>4</cp:revision>
  <dcterms:created xsi:type="dcterms:W3CDTF">2019-12-26T18:04:00Z</dcterms:created>
  <dcterms:modified xsi:type="dcterms:W3CDTF">2019-12-26T18:30:00Z</dcterms:modified>
</cp:coreProperties>
</file>